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3B6A5" w14:textId="7D7EB78C" w:rsidR="000C7DA5" w:rsidRDefault="0002290F" w:rsidP="000C7DA5">
      <w:pPr>
        <w:spacing w:line="360" w:lineRule="auto"/>
        <w:rPr>
          <w:lang w:eastAsia="ko-KR"/>
        </w:rPr>
      </w:pPr>
      <w:r>
        <w:rPr>
          <w:rFonts w:hint="eastAsia"/>
          <w:b/>
          <w:bCs/>
          <w:lang w:eastAsia="ko-KR"/>
        </w:rPr>
        <w:t>S2 Table</w:t>
      </w:r>
      <w:r w:rsidR="000C7DA5">
        <w:rPr>
          <w:rFonts w:hint="eastAsia"/>
          <w:lang w:eastAsia="ko-KR"/>
        </w:rPr>
        <w:t>. Descriptive analysi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992"/>
        <w:gridCol w:w="1276"/>
        <w:gridCol w:w="1261"/>
        <w:gridCol w:w="1290"/>
        <w:gridCol w:w="1333"/>
        <w:gridCol w:w="1218"/>
      </w:tblGrid>
      <w:tr w:rsidR="000C7DA5" w:rsidRPr="00C470ED" w14:paraId="03898BB3" w14:textId="77777777" w:rsidTr="005918DB">
        <w:trPr>
          <w:trHeight w:val="432"/>
          <w:jc w:val="center"/>
        </w:trPr>
        <w:tc>
          <w:tcPr>
            <w:tcW w:w="1980" w:type="dxa"/>
            <w:vAlign w:val="center"/>
          </w:tcPr>
          <w:p w14:paraId="5E83D842" w14:textId="77777777" w:rsidR="000C7DA5" w:rsidRPr="00C470ED" w:rsidRDefault="000C7DA5" w:rsidP="005918DB">
            <w:pPr>
              <w:spacing w:line="240" w:lineRule="auto"/>
              <w:jc w:val="center"/>
              <w:rPr>
                <w:rFonts w:eastAsia="휴먼명조" w:cs="Times New Roman"/>
                <w:b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vAlign w:val="center"/>
          </w:tcPr>
          <w:p w14:paraId="030C361F" w14:textId="77777777" w:rsidR="000C7DA5" w:rsidRPr="00C470ED" w:rsidRDefault="000C7DA5" w:rsidP="005918DB">
            <w:pPr>
              <w:spacing w:line="240" w:lineRule="auto"/>
              <w:jc w:val="center"/>
              <w:rPr>
                <w:rFonts w:eastAsia="휴먼명조" w:cs="Times New Roman"/>
                <w:b/>
                <w:color w:val="auto"/>
                <w:sz w:val="22"/>
                <w:szCs w:val="22"/>
                <w:lang w:eastAsia="ko-KR"/>
              </w:rPr>
            </w:pPr>
            <w:r w:rsidRPr="00C470ED">
              <w:rPr>
                <w:rFonts w:eastAsia="휴먼명조" w:cs="Times New Roman"/>
                <w:b/>
                <w:color w:val="auto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1276" w:type="dxa"/>
            <w:vAlign w:val="center"/>
          </w:tcPr>
          <w:p w14:paraId="0684E416" w14:textId="77777777" w:rsidR="000C7DA5" w:rsidRPr="00C470ED" w:rsidRDefault="000C7DA5" w:rsidP="005918DB">
            <w:pPr>
              <w:spacing w:line="240" w:lineRule="auto"/>
              <w:jc w:val="center"/>
              <w:rPr>
                <w:rFonts w:eastAsia="휴먼명조" w:cs="Times New Roman"/>
                <w:b/>
                <w:color w:val="auto"/>
                <w:sz w:val="22"/>
                <w:szCs w:val="22"/>
                <w:lang w:eastAsia="ko-KR"/>
              </w:rPr>
            </w:pPr>
            <w:r w:rsidRPr="00C470ED">
              <w:rPr>
                <w:rFonts w:eastAsia="휴먼명조" w:cs="Times New Roman"/>
                <w:b/>
                <w:color w:val="auto"/>
                <w:sz w:val="22"/>
                <w:szCs w:val="22"/>
                <w:lang w:eastAsia="ko-KR"/>
              </w:rPr>
              <w:t>Mean</w:t>
            </w:r>
          </w:p>
        </w:tc>
        <w:tc>
          <w:tcPr>
            <w:tcW w:w="1261" w:type="dxa"/>
            <w:vAlign w:val="center"/>
          </w:tcPr>
          <w:p w14:paraId="332EC28A" w14:textId="77777777" w:rsidR="000C7DA5" w:rsidRPr="00C470ED" w:rsidRDefault="000C7DA5" w:rsidP="005918DB">
            <w:pPr>
              <w:spacing w:line="240" w:lineRule="auto"/>
              <w:jc w:val="center"/>
              <w:rPr>
                <w:rFonts w:eastAsia="휴먼명조" w:cs="Times New Roman"/>
                <w:b/>
                <w:color w:val="auto"/>
                <w:sz w:val="22"/>
                <w:szCs w:val="22"/>
                <w:lang w:eastAsia="ko-KR"/>
              </w:rPr>
            </w:pPr>
            <w:r w:rsidRPr="00C470ED">
              <w:rPr>
                <w:rFonts w:eastAsia="휴먼명조" w:cs="Times New Roman"/>
                <w:b/>
                <w:color w:val="auto"/>
                <w:sz w:val="22"/>
                <w:szCs w:val="22"/>
                <w:lang w:eastAsia="ko-KR"/>
              </w:rPr>
              <w:t>Std dev</w:t>
            </w:r>
          </w:p>
        </w:tc>
        <w:tc>
          <w:tcPr>
            <w:tcW w:w="1290" w:type="dxa"/>
            <w:vAlign w:val="center"/>
          </w:tcPr>
          <w:p w14:paraId="23E9E87D" w14:textId="77777777" w:rsidR="000C7DA5" w:rsidRPr="00C470ED" w:rsidRDefault="000C7DA5" w:rsidP="005918DB">
            <w:pPr>
              <w:spacing w:line="240" w:lineRule="auto"/>
              <w:jc w:val="center"/>
              <w:rPr>
                <w:rFonts w:eastAsia="휴먼명조" w:cs="Times New Roman"/>
                <w:b/>
                <w:color w:val="auto"/>
                <w:sz w:val="22"/>
                <w:szCs w:val="22"/>
                <w:lang w:eastAsia="ko-KR"/>
              </w:rPr>
            </w:pPr>
            <w:r w:rsidRPr="00C470ED">
              <w:rPr>
                <w:rFonts w:eastAsia="휴먼명조" w:cs="Times New Roman"/>
                <w:b/>
                <w:color w:val="auto"/>
                <w:sz w:val="22"/>
                <w:szCs w:val="22"/>
                <w:lang w:eastAsia="ko-KR"/>
              </w:rPr>
              <w:t>Min</w:t>
            </w:r>
          </w:p>
        </w:tc>
        <w:tc>
          <w:tcPr>
            <w:tcW w:w="1333" w:type="dxa"/>
            <w:vAlign w:val="center"/>
          </w:tcPr>
          <w:p w14:paraId="5F88CF20" w14:textId="77777777" w:rsidR="000C7DA5" w:rsidRPr="00C470ED" w:rsidRDefault="000C7DA5" w:rsidP="005918DB">
            <w:pPr>
              <w:spacing w:line="240" w:lineRule="auto"/>
              <w:jc w:val="center"/>
              <w:rPr>
                <w:rFonts w:eastAsia="휴먼명조" w:cs="Times New Roman"/>
                <w:b/>
                <w:color w:val="auto"/>
                <w:sz w:val="22"/>
                <w:szCs w:val="22"/>
                <w:lang w:eastAsia="ko-KR"/>
              </w:rPr>
            </w:pPr>
            <w:r w:rsidRPr="00C470ED">
              <w:rPr>
                <w:rFonts w:eastAsia="휴먼명조" w:cs="Times New Roman"/>
                <w:b/>
                <w:color w:val="auto"/>
                <w:sz w:val="22"/>
                <w:szCs w:val="22"/>
                <w:lang w:eastAsia="ko-KR"/>
              </w:rPr>
              <w:t>Median</w:t>
            </w:r>
          </w:p>
        </w:tc>
        <w:tc>
          <w:tcPr>
            <w:tcW w:w="1218" w:type="dxa"/>
            <w:vAlign w:val="center"/>
          </w:tcPr>
          <w:p w14:paraId="1E7EDA4D" w14:textId="77777777" w:rsidR="000C7DA5" w:rsidRPr="00C470ED" w:rsidRDefault="000C7DA5" w:rsidP="005918DB">
            <w:pPr>
              <w:spacing w:line="240" w:lineRule="auto"/>
              <w:jc w:val="center"/>
              <w:rPr>
                <w:rFonts w:eastAsia="휴먼명조" w:cs="Times New Roman"/>
                <w:b/>
                <w:color w:val="auto"/>
                <w:sz w:val="22"/>
                <w:szCs w:val="22"/>
                <w:lang w:eastAsia="ko-KR"/>
              </w:rPr>
            </w:pPr>
            <w:r w:rsidRPr="00C470ED">
              <w:rPr>
                <w:rFonts w:eastAsia="휴먼명조" w:cs="Times New Roman"/>
                <w:b/>
                <w:color w:val="auto"/>
                <w:sz w:val="22"/>
                <w:szCs w:val="22"/>
                <w:lang w:eastAsia="ko-KR"/>
              </w:rPr>
              <w:t>Max</w:t>
            </w:r>
          </w:p>
        </w:tc>
      </w:tr>
      <w:tr w:rsidR="000C7DA5" w:rsidRPr="009B23D6" w14:paraId="2DBEC5D4" w14:textId="77777777" w:rsidTr="005918DB">
        <w:trPr>
          <w:trHeight w:val="432"/>
          <w:jc w:val="center"/>
        </w:trPr>
        <w:tc>
          <w:tcPr>
            <w:tcW w:w="1980" w:type="dxa"/>
            <w:vAlign w:val="center"/>
          </w:tcPr>
          <w:p w14:paraId="4EC10FB1" w14:textId="50E634F5" w:rsidR="000C7DA5" w:rsidRPr="00C470ED" w:rsidRDefault="000C7DA5" w:rsidP="005918DB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eastAsia="ko-KR"/>
              </w:rPr>
            </w:pPr>
            <w:r>
              <w:rPr>
                <w:rFonts w:cs="Times New Roman" w:hint="eastAsia"/>
                <w:sz w:val="22"/>
                <w:szCs w:val="22"/>
                <w:lang w:eastAsia="ko-KR"/>
              </w:rPr>
              <w:t>Valence</w:t>
            </w:r>
          </w:p>
        </w:tc>
        <w:tc>
          <w:tcPr>
            <w:tcW w:w="992" w:type="dxa"/>
            <w:vAlign w:val="center"/>
          </w:tcPr>
          <w:p w14:paraId="5F83E5F2" w14:textId="08B4BABD" w:rsidR="000C7DA5" w:rsidRPr="009B23D6" w:rsidRDefault="00D97755" w:rsidP="005918DB">
            <w:pPr>
              <w:spacing w:line="240" w:lineRule="auto"/>
              <w:jc w:val="center"/>
              <w:rPr>
                <w:rFonts w:eastAsia="휴먼명조" w:cs="Times New Roman"/>
                <w:color w:val="auto"/>
                <w:szCs w:val="24"/>
                <w:lang w:eastAsia="ko-KR"/>
              </w:rPr>
            </w:pPr>
            <w:r>
              <w:rPr>
                <w:rFonts w:eastAsia="휴먼명조" w:cs="Times New Roman" w:hint="eastAsia"/>
                <w:color w:val="auto"/>
                <w:szCs w:val="24"/>
                <w:lang w:eastAsia="ko-KR"/>
              </w:rPr>
              <w:t>398000</w:t>
            </w:r>
          </w:p>
        </w:tc>
        <w:tc>
          <w:tcPr>
            <w:tcW w:w="1276" w:type="dxa"/>
            <w:vAlign w:val="center"/>
          </w:tcPr>
          <w:p w14:paraId="62195D4A" w14:textId="315D0E08" w:rsidR="000C7DA5" w:rsidRPr="009B23D6" w:rsidRDefault="00D97755" w:rsidP="005918DB">
            <w:pPr>
              <w:spacing w:line="240" w:lineRule="auto"/>
              <w:jc w:val="center"/>
              <w:rPr>
                <w:rFonts w:eastAsia="휴먼명조" w:cs="Times New Roman"/>
                <w:color w:val="auto"/>
                <w:szCs w:val="24"/>
                <w:lang w:eastAsia="ko-KR"/>
              </w:rPr>
            </w:pPr>
            <w:r>
              <w:rPr>
                <w:rFonts w:eastAsia="휴먼명조" w:cs="Times New Roman" w:hint="eastAsia"/>
                <w:color w:val="auto"/>
                <w:szCs w:val="24"/>
                <w:lang w:eastAsia="ko-KR"/>
              </w:rPr>
              <w:t>0.636</w:t>
            </w:r>
          </w:p>
        </w:tc>
        <w:tc>
          <w:tcPr>
            <w:tcW w:w="1261" w:type="dxa"/>
            <w:vAlign w:val="center"/>
          </w:tcPr>
          <w:p w14:paraId="021CBAB3" w14:textId="2C9AEC45" w:rsidR="000C7DA5" w:rsidRPr="009B23D6" w:rsidRDefault="00D97755" w:rsidP="005918DB">
            <w:pPr>
              <w:spacing w:line="240" w:lineRule="auto"/>
              <w:jc w:val="center"/>
              <w:rPr>
                <w:rFonts w:eastAsia="휴먼명조" w:cs="Times New Roman"/>
                <w:color w:val="auto"/>
                <w:szCs w:val="24"/>
                <w:lang w:eastAsia="ko-KR"/>
              </w:rPr>
            </w:pPr>
            <w:r>
              <w:rPr>
                <w:rFonts w:eastAsia="휴먼명조" w:cs="Times New Roman" w:hint="eastAsia"/>
                <w:color w:val="auto"/>
                <w:szCs w:val="24"/>
                <w:lang w:eastAsia="ko-KR"/>
              </w:rPr>
              <w:t>0.049</w:t>
            </w:r>
          </w:p>
        </w:tc>
        <w:tc>
          <w:tcPr>
            <w:tcW w:w="1290" w:type="dxa"/>
            <w:vAlign w:val="center"/>
          </w:tcPr>
          <w:p w14:paraId="23331E33" w14:textId="5945C3DF" w:rsidR="000C7DA5" w:rsidRPr="009B23D6" w:rsidRDefault="00D97755" w:rsidP="005918DB">
            <w:pPr>
              <w:spacing w:line="240" w:lineRule="auto"/>
              <w:jc w:val="center"/>
              <w:rPr>
                <w:rFonts w:eastAsia="휴먼명조" w:cs="Times New Roman"/>
                <w:color w:val="auto"/>
                <w:szCs w:val="24"/>
                <w:lang w:eastAsia="ko-KR"/>
              </w:rPr>
            </w:pPr>
            <w:r>
              <w:rPr>
                <w:rFonts w:eastAsia="휴먼명조" w:cs="Times New Roman" w:hint="eastAsia"/>
                <w:color w:val="auto"/>
                <w:szCs w:val="24"/>
                <w:lang w:eastAsia="ko-KR"/>
              </w:rPr>
              <w:t>0.401</w:t>
            </w:r>
          </w:p>
        </w:tc>
        <w:tc>
          <w:tcPr>
            <w:tcW w:w="1333" w:type="dxa"/>
            <w:vAlign w:val="center"/>
          </w:tcPr>
          <w:p w14:paraId="7B1A54B5" w14:textId="3E9DEF12" w:rsidR="000C7DA5" w:rsidRPr="009B23D6" w:rsidRDefault="00D97755" w:rsidP="005918DB">
            <w:pPr>
              <w:spacing w:line="240" w:lineRule="auto"/>
              <w:jc w:val="center"/>
              <w:rPr>
                <w:rFonts w:eastAsia="휴먼명조" w:cs="Times New Roman"/>
                <w:color w:val="auto"/>
                <w:szCs w:val="24"/>
                <w:lang w:eastAsia="ko-KR"/>
              </w:rPr>
            </w:pPr>
            <w:r>
              <w:rPr>
                <w:rFonts w:eastAsia="휴먼명조" w:cs="Times New Roman" w:hint="eastAsia"/>
                <w:color w:val="auto"/>
                <w:szCs w:val="24"/>
                <w:lang w:eastAsia="ko-KR"/>
              </w:rPr>
              <w:t>0.63</w:t>
            </w:r>
          </w:p>
        </w:tc>
        <w:tc>
          <w:tcPr>
            <w:tcW w:w="1218" w:type="dxa"/>
            <w:vAlign w:val="center"/>
          </w:tcPr>
          <w:p w14:paraId="3C308DDA" w14:textId="539DCF27" w:rsidR="000C7DA5" w:rsidRPr="009B23D6" w:rsidRDefault="00D97755" w:rsidP="005918DB">
            <w:pPr>
              <w:spacing w:line="240" w:lineRule="auto"/>
              <w:jc w:val="center"/>
              <w:rPr>
                <w:rFonts w:eastAsia="휴먼명조" w:cs="Times New Roman"/>
                <w:color w:val="auto"/>
                <w:szCs w:val="24"/>
                <w:lang w:eastAsia="ko-KR"/>
              </w:rPr>
            </w:pPr>
            <w:r>
              <w:rPr>
                <w:rFonts w:eastAsia="휴먼명조" w:cs="Times New Roman" w:hint="eastAsia"/>
                <w:color w:val="auto"/>
                <w:szCs w:val="24"/>
                <w:lang w:eastAsia="ko-KR"/>
              </w:rPr>
              <w:t>0.858</w:t>
            </w:r>
          </w:p>
        </w:tc>
      </w:tr>
      <w:tr w:rsidR="00D97755" w:rsidRPr="009B23D6" w14:paraId="31363B0F" w14:textId="77777777" w:rsidTr="005918DB">
        <w:trPr>
          <w:trHeight w:val="432"/>
          <w:jc w:val="center"/>
        </w:trPr>
        <w:tc>
          <w:tcPr>
            <w:tcW w:w="1980" w:type="dxa"/>
            <w:vAlign w:val="center"/>
          </w:tcPr>
          <w:p w14:paraId="0AB8237F" w14:textId="5C17DB4D" w:rsidR="00D97755" w:rsidRPr="00C470ED" w:rsidRDefault="00D97755" w:rsidP="00D97755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eastAsia="ko-KR"/>
              </w:rPr>
            </w:pPr>
            <w:r>
              <w:rPr>
                <w:rFonts w:cs="Times New Roman" w:hint="eastAsia"/>
                <w:sz w:val="22"/>
                <w:szCs w:val="22"/>
                <w:lang w:eastAsia="ko-KR"/>
              </w:rPr>
              <w:t>Arousal</w:t>
            </w:r>
          </w:p>
        </w:tc>
        <w:tc>
          <w:tcPr>
            <w:tcW w:w="992" w:type="dxa"/>
            <w:vAlign w:val="center"/>
          </w:tcPr>
          <w:p w14:paraId="55366B91" w14:textId="4517F7BB" w:rsidR="00D97755" w:rsidRPr="009B23D6" w:rsidRDefault="00D97755" w:rsidP="00D97755">
            <w:pPr>
              <w:spacing w:line="240" w:lineRule="auto"/>
              <w:jc w:val="center"/>
              <w:rPr>
                <w:rFonts w:eastAsia="휴먼명조" w:cs="Times New Roman"/>
                <w:color w:val="auto"/>
                <w:szCs w:val="24"/>
                <w:lang w:eastAsia="ko-KR"/>
              </w:rPr>
            </w:pPr>
            <w:r>
              <w:rPr>
                <w:rFonts w:eastAsia="휴먼명조" w:cs="Times New Roman" w:hint="eastAsia"/>
                <w:color w:val="auto"/>
                <w:szCs w:val="24"/>
                <w:lang w:eastAsia="ko-KR"/>
              </w:rPr>
              <w:t>398000</w:t>
            </w:r>
          </w:p>
        </w:tc>
        <w:tc>
          <w:tcPr>
            <w:tcW w:w="1276" w:type="dxa"/>
            <w:vAlign w:val="center"/>
          </w:tcPr>
          <w:p w14:paraId="23C98EDE" w14:textId="14782AC4" w:rsidR="00D97755" w:rsidRPr="009B23D6" w:rsidRDefault="00D97755" w:rsidP="00D97755">
            <w:pPr>
              <w:spacing w:line="240" w:lineRule="auto"/>
              <w:jc w:val="center"/>
              <w:rPr>
                <w:rFonts w:eastAsia="휴먼명조" w:cs="Times New Roman"/>
                <w:color w:val="auto"/>
                <w:szCs w:val="24"/>
                <w:lang w:eastAsia="ko-KR"/>
              </w:rPr>
            </w:pPr>
            <w:r>
              <w:rPr>
                <w:rFonts w:eastAsia="휴먼명조" w:cs="Times New Roman" w:hint="eastAsia"/>
                <w:color w:val="auto"/>
                <w:szCs w:val="24"/>
                <w:lang w:eastAsia="ko-KR"/>
              </w:rPr>
              <w:t>0.453</w:t>
            </w:r>
          </w:p>
        </w:tc>
        <w:tc>
          <w:tcPr>
            <w:tcW w:w="1261" w:type="dxa"/>
            <w:vAlign w:val="center"/>
          </w:tcPr>
          <w:p w14:paraId="067A916D" w14:textId="32F45ED2" w:rsidR="00D97755" w:rsidRPr="009B23D6" w:rsidRDefault="00D97755" w:rsidP="00D97755">
            <w:pPr>
              <w:spacing w:line="240" w:lineRule="auto"/>
              <w:jc w:val="center"/>
              <w:rPr>
                <w:rFonts w:eastAsia="휴먼명조" w:cs="Times New Roman"/>
                <w:color w:val="auto"/>
                <w:szCs w:val="24"/>
                <w:lang w:eastAsia="ko-KR"/>
              </w:rPr>
            </w:pPr>
            <w:r>
              <w:rPr>
                <w:rFonts w:eastAsia="휴먼명조" w:cs="Times New Roman" w:hint="eastAsia"/>
                <w:color w:val="auto"/>
                <w:szCs w:val="24"/>
                <w:lang w:eastAsia="ko-KR"/>
              </w:rPr>
              <w:t>0.044</w:t>
            </w:r>
          </w:p>
        </w:tc>
        <w:tc>
          <w:tcPr>
            <w:tcW w:w="1290" w:type="dxa"/>
            <w:vAlign w:val="center"/>
          </w:tcPr>
          <w:p w14:paraId="2729AD9C" w14:textId="34F11926" w:rsidR="00D97755" w:rsidRPr="009B23D6" w:rsidRDefault="00D97755" w:rsidP="00D97755">
            <w:pPr>
              <w:spacing w:line="240" w:lineRule="auto"/>
              <w:jc w:val="center"/>
              <w:rPr>
                <w:rFonts w:eastAsia="휴먼명조" w:cs="Times New Roman"/>
                <w:color w:val="auto"/>
                <w:szCs w:val="24"/>
                <w:lang w:eastAsia="ko-KR"/>
              </w:rPr>
            </w:pPr>
            <w:r>
              <w:rPr>
                <w:rFonts w:eastAsia="휴먼명조" w:cs="Times New Roman" w:hint="eastAsia"/>
                <w:color w:val="auto"/>
                <w:szCs w:val="24"/>
                <w:lang w:eastAsia="ko-KR"/>
              </w:rPr>
              <w:t>0.243</w:t>
            </w:r>
          </w:p>
        </w:tc>
        <w:tc>
          <w:tcPr>
            <w:tcW w:w="1333" w:type="dxa"/>
            <w:vAlign w:val="center"/>
          </w:tcPr>
          <w:p w14:paraId="04F5F731" w14:textId="2BADB800" w:rsidR="00D97755" w:rsidRPr="009B23D6" w:rsidRDefault="00D97755" w:rsidP="00D97755">
            <w:pPr>
              <w:spacing w:line="240" w:lineRule="auto"/>
              <w:jc w:val="center"/>
              <w:rPr>
                <w:rFonts w:eastAsia="휴먼명조" w:cs="Times New Roman"/>
                <w:color w:val="auto"/>
                <w:szCs w:val="24"/>
                <w:lang w:eastAsia="ko-KR"/>
              </w:rPr>
            </w:pPr>
            <w:r>
              <w:rPr>
                <w:rFonts w:eastAsia="휴먼명조" w:cs="Times New Roman" w:hint="eastAsia"/>
                <w:color w:val="auto"/>
                <w:szCs w:val="24"/>
                <w:lang w:eastAsia="ko-KR"/>
              </w:rPr>
              <w:t>0.453</w:t>
            </w:r>
          </w:p>
        </w:tc>
        <w:tc>
          <w:tcPr>
            <w:tcW w:w="1218" w:type="dxa"/>
            <w:vAlign w:val="center"/>
          </w:tcPr>
          <w:p w14:paraId="6B18CB25" w14:textId="6FDE819A" w:rsidR="00D97755" w:rsidRPr="009B23D6" w:rsidRDefault="00D97755" w:rsidP="00D97755">
            <w:pPr>
              <w:spacing w:line="240" w:lineRule="auto"/>
              <w:jc w:val="center"/>
              <w:rPr>
                <w:rFonts w:eastAsia="휴먼명조" w:cs="Times New Roman"/>
                <w:color w:val="auto"/>
                <w:szCs w:val="24"/>
                <w:lang w:eastAsia="ko-KR"/>
              </w:rPr>
            </w:pPr>
            <w:r>
              <w:rPr>
                <w:rFonts w:eastAsia="휴먼명조" w:cs="Times New Roman" w:hint="eastAsia"/>
                <w:color w:val="auto"/>
                <w:szCs w:val="24"/>
                <w:lang w:eastAsia="ko-KR"/>
              </w:rPr>
              <w:t>0.667</w:t>
            </w:r>
          </w:p>
        </w:tc>
      </w:tr>
    </w:tbl>
    <w:p w14:paraId="203A4F50" w14:textId="77777777" w:rsidR="00925BAC" w:rsidRPr="00925BAC" w:rsidRDefault="00925BAC" w:rsidP="009C5A94">
      <w:pPr>
        <w:keepNext/>
        <w:spacing w:line="360" w:lineRule="auto"/>
        <w:rPr>
          <w:lang w:eastAsia="ko-KR"/>
        </w:rPr>
      </w:pPr>
    </w:p>
    <w:sectPr w:rsidR="00925BAC" w:rsidRPr="00925BAC" w:rsidSect="000423B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6AE866" w14:textId="77777777" w:rsidR="00DC77C0" w:rsidRDefault="00DC77C0" w:rsidP="005B5A60">
      <w:pPr>
        <w:spacing w:line="240" w:lineRule="auto"/>
      </w:pPr>
      <w:r>
        <w:separator/>
      </w:r>
    </w:p>
  </w:endnote>
  <w:endnote w:type="continuationSeparator" w:id="0">
    <w:p w14:paraId="2586720E" w14:textId="77777777" w:rsidR="00DC77C0" w:rsidRDefault="00DC77C0" w:rsidP="005B5A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2796657"/>
      <w:docPartObj>
        <w:docPartGallery w:val="Page Numbers (Bottom of Page)"/>
        <w:docPartUnique/>
      </w:docPartObj>
    </w:sdtPr>
    <w:sdtContent>
      <w:p w14:paraId="01E4FF0C" w14:textId="77777777" w:rsidR="000D09A4" w:rsidRDefault="00E71113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E71113">
          <w:rPr>
            <w:noProof/>
            <w:lang w:val="ko-KR"/>
          </w:rPr>
          <w:t>4</w:t>
        </w:r>
        <w:r>
          <w:rPr>
            <w:noProof/>
            <w:lang w:val="ko-KR"/>
          </w:rPr>
          <w:fldChar w:fldCharType="end"/>
        </w:r>
      </w:p>
    </w:sdtContent>
  </w:sdt>
  <w:p w14:paraId="491911D3" w14:textId="77777777" w:rsidR="000D09A4" w:rsidRDefault="000D09A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497561" w14:textId="77777777" w:rsidR="00DC77C0" w:rsidRDefault="00DC77C0" w:rsidP="005B5A60">
      <w:pPr>
        <w:spacing w:line="240" w:lineRule="auto"/>
      </w:pPr>
      <w:r>
        <w:separator/>
      </w:r>
    </w:p>
  </w:footnote>
  <w:footnote w:type="continuationSeparator" w:id="0">
    <w:p w14:paraId="701B956A" w14:textId="77777777" w:rsidR="00DC77C0" w:rsidRDefault="00DC77C0" w:rsidP="005B5A6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26D"/>
    <w:rsid w:val="000055C3"/>
    <w:rsid w:val="00006FC5"/>
    <w:rsid w:val="00015CB8"/>
    <w:rsid w:val="0002290F"/>
    <w:rsid w:val="00025A67"/>
    <w:rsid w:val="00030A5B"/>
    <w:rsid w:val="000423BA"/>
    <w:rsid w:val="00046B61"/>
    <w:rsid w:val="00050605"/>
    <w:rsid w:val="000509DE"/>
    <w:rsid w:val="00053F2D"/>
    <w:rsid w:val="00064C2E"/>
    <w:rsid w:val="00070603"/>
    <w:rsid w:val="00092BF0"/>
    <w:rsid w:val="00095A53"/>
    <w:rsid w:val="000968E5"/>
    <w:rsid w:val="000A1855"/>
    <w:rsid w:val="000A2418"/>
    <w:rsid w:val="000B60A1"/>
    <w:rsid w:val="000C55F6"/>
    <w:rsid w:val="000C5E0D"/>
    <w:rsid w:val="000C7DA5"/>
    <w:rsid w:val="000D09A4"/>
    <w:rsid w:val="000D1CE4"/>
    <w:rsid w:val="000D4382"/>
    <w:rsid w:val="000D4C7B"/>
    <w:rsid w:val="000E7229"/>
    <w:rsid w:val="000F32D0"/>
    <w:rsid w:val="001027E2"/>
    <w:rsid w:val="00103F44"/>
    <w:rsid w:val="001073CC"/>
    <w:rsid w:val="00112682"/>
    <w:rsid w:val="001128FF"/>
    <w:rsid w:val="00121654"/>
    <w:rsid w:val="00145271"/>
    <w:rsid w:val="00145A91"/>
    <w:rsid w:val="00155D48"/>
    <w:rsid w:val="00156D68"/>
    <w:rsid w:val="00174399"/>
    <w:rsid w:val="001964E7"/>
    <w:rsid w:val="00197F6B"/>
    <w:rsid w:val="001A3C96"/>
    <w:rsid w:val="001B3FD0"/>
    <w:rsid w:val="001B6280"/>
    <w:rsid w:val="001C4810"/>
    <w:rsid w:val="001D1F71"/>
    <w:rsid w:val="001D7082"/>
    <w:rsid w:val="001E3A10"/>
    <w:rsid w:val="001E7844"/>
    <w:rsid w:val="001F1DBD"/>
    <w:rsid w:val="001F5CB3"/>
    <w:rsid w:val="00202A1B"/>
    <w:rsid w:val="00210A1F"/>
    <w:rsid w:val="0021488B"/>
    <w:rsid w:val="00215008"/>
    <w:rsid w:val="0022283A"/>
    <w:rsid w:val="002254C5"/>
    <w:rsid w:val="002274C2"/>
    <w:rsid w:val="00234474"/>
    <w:rsid w:val="00246BA7"/>
    <w:rsid w:val="00247E7C"/>
    <w:rsid w:val="0026534E"/>
    <w:rsid w:val="00281C2E"/>
    <w:rsid w:val="00283FF9"/>
    <w:rsid w:val="00284BB8"/>
    <w:rsid w:val="002979E9"/>
    <w:rsid w:val="00297E14"/>
    <w:rsid w:val="002A352A"/>
    <w:rsid w:val="002A5374"/>
    <w:rsid w:val="002A5454"/>
    <w:rsid w:val="002A72F2"/>
    <w:rsid w:val="002A7FCD"/>
    <w:rsid w:val="002B25CA"/>
    <w:rsid w:val="002B3E4E"/>
    <w:rsid w:val="002B45D7"/>
    <w:rsid w:val="002B5576"/>
    <w:rsid w:val="002C3FA0"/>
    <w:rsid w:val="002D00B3"/>
    <w:rsid w:val="002D7A63"/>
    <w:rsid w:val="002E16CE"/>
    <w:rsid w:val="002E3D55"/>
    <w:rsid w:val="002E5722"/>
    <w:rsid w:val="002F4C25"/>
    <w:rsid w:val="0030436C"/>
    <w:rsid w:val="00305C95"/>
    <w:rsid w:val="003128D5"/>
    <w:rsid w:val="00316052"/>
    <w:rsid w:val="00321873"/>
    <w:rsid w:val="00326681"/>
    <w:rsid w:val="00341953"/>
    <w:rsid w:val="003420A2"/>
    <w:rsid w:val="00344232"/>
    <w:rsid w:val="00347558"/>
    <w:rsid w:val="00363862"/>
    <w:rsid w:val="00370A42"/>
    <w:rsid w:val="00393D85"/>
    <w:rsid w:val="003B056E"/>
    <w:rsid w:val="003B43AB"/>
    <w:rsid w:val="003C5E87"/>
    <w:rsid w:val="003D2EAB"/>
    <w:rsid w:val="003E00ED"/>
    <w:rsid w:val="003E224F"/>
    <w:rsid w:val="003E2432"/>
    <w:rsid w:val="003F10D8"/>
    <w:rsid w:val="003F43F9"/>
    <w:rsid w:val="003F6B4C"/>
    <w:rsid w:val="00404078"/>
    <w:rsid w:val="0040726E"/>
    <w:rsid w:val="00432B73"/>
    <w:rsid w:val="00432DDA"/>
    <w:rsid w:val="0043327F"/>
    <w:rsid w:val="00437152"/>
    <w:rsid w:val="00441ABD"/>
    <w:rsid w:val="00444A6D"/>
    <w:rsid w:val="0045029E"/>
    <w:rsid w:val="004539F6"/>
    <w:rsid w:val="00457F34"/>
    <w:rsid w:val="00462596"/>
    <w:rsid w:val="0046363B"/>
    <w:rsid w:val="00467329"/>
    <w:rsid w:val="004677E1"/>
    <w:rsid w:val="0047572D"/>
    <w:rsid w:val="00494647"/>
    <w:rsid w:val="00496B31"/>
    <w:rsid w:val="004A422A"/>
    <w:rsid w:val="004A468B"/>
    <w:rsid w:val="004B25F8"/>
    <w:rsid w:val="004B3D07"/>
    <w:rsid w:val="004B5866"/>
    <w:rsid w:val="004B5F3E"/>
    <w:rsid w:val="004B79FD"/>
    <w:rsid w:val="004C1B7D"/>
    <w:rsid w:val="004D0714"/>
    <w:rsid w:val="004D0E54"/>
    <w:rsid w:val="004D15B9"/>
    <w:rsid w:val="004D5815"/>
    <w:rsid w:val="004D762E"/>
    <w:rsid w:val="004D7A37"/>
    <w:rsid w:val="004E0617"/>
    <w:rsid w:val="004E28B8"/>
    <w:rsid w:val="004E2E50"/>
    <w:rsid w:val="004F0D79"/>
    <w:rsid w:val="004F516C"/>
    <w:rsid w:val="00511468"/>
    <w:rsid w:val="00525EF1"/>
    <w:rsid w:val="00540F99"/>
    <w:rsid w:val="00541F5C"/>
    <w:rsid w:val="00543E18"/>
    <w:rsid w:val="005501EF"/>
    <w:rsid w:val="00553ABC"/>
    <w:rsid w:val="00553BD3"/>
    <w:rsid w:val="0055790F"/>
    <w:rsid w:val="00566787"/>
    <w:rsid w:val="0057148F"/>
    <w:rsid w:val="00576E9F"/>
    <w:rsid w:val="005837BA"/>
    <w:rsid w:val="005838B5"/>
    <w:rsid w:val="005842E1"/>
    <w:rsid w:val="00591D40"/>
    <w:rsid w:val="005955EC"/>
    <w:rsid w:val="0059587B"/>
    <w:rsid w:val="00596436"/>
    <w:rsid w:val="005A7BF9"/>
    <w:rsid w:val="005B16B0"/>
    <w:rsid w:val="005B4A0A"/>
    <w:rsid w:val="005B5A60"/>
    <w:rsid w:val="005B796A"/>
    <w:rsid w:val="005C57CE"/>
    <w:rsid w:val="005D49D7"/>
    <w:rsid w:val="005E02B9"/>
    <w:rsid w:val="005E2D9F"/>
    <w:rsid w:val="005E3EBF"/>
    <w:rsid w:val="005F2852"/>
    <w:rsid w:val="005F34A5"/>
    <w:rsid w:val="005F4316"/>
    <w:rsid w:val="005F5D07"/>
    <w:rsid w:val="0060065B"/>
    <w:rsid w:val="00603920"/>
    <w:rsid w:val="006072AD"/>
    <w:rsid w:val="00610895"/>
    <w:rsid w:val="00611399"/>
    <w:rsid w:val="0061656B"/>
    <w:rsid w:val="0062226A"/>
    <w:rsid w:val="006245FE"/>
    <w:rsid w:val="00631ADB"/>
    <w:rsid w:val="00644124"/>
    <w:rsid w:val="0064730F"/>
    <w:rsid w:val="006478FC"/>
    <w:rsid w:val="00650FE7"/>
    <w:rsid w:val="006514C9"/>
    <w:rsid w:val="00651691"/>
    <w:rsid w:val="00662C9C"/>
    <w:rsid w:val="00664047"/>
    <w:rsid w:val="00664480"/>
    <w:rsid w:val="00666175"/>
    <w:rsid w:val="0067203C"/>
    <w:rsid w:val="006779EB"/>
    <w:rsid w:val="00681270"/>
    <w:rsid w:val="00685D83"/>
    <w:rsid w:val="00691C39"/>
    <w:rsid w:val="00694EA2"/>
    <w:rsid w:val="006B225E"/>
    <w:rsid w:val="006B4F3F"/>
    <w:rsid w:val="006B57EB"/>
    <w:rsid w:val="006B626D"/>
    <w:rsid w:val="006C6B88"/>
    <w:rsid w:val="006D0A3D"/>
    <w:rsid w:val="006D0CAC"/>
    <w:rsid w:val="006D3F34"/>
    <w:rsid w:val="006D4C91"/>
    <w:rsid w:val="006D6F64"/>
    <w:rsid w:val="006E0679"/>
    <w:rsid w:val="006E1996"/>
    <w:rsid w:val="006E3FB7"/>
    <w:rsid w:val="00704432"/>
    <w:rsid w:val="00707D55"/>
    <w:rsid w:val="007232D4"/>
    <w:rsid w:val="007342D3"/>
    <w:rsid w:val="0075094A"/>
    <w:rsid w:val="00772AE0"/>
    <w:rsid w:val="00790B1E"/>
    <w:rsid w:val="00796693"/>
    <w:rsid w:val="007A192A"/>
    <w:rsid w:val="007A2633"/>
    <w:rsid w:val="007B2160"/>
    <w:rsid w:val="007C254A"/>
    <w:rsid w:val="007C3713"/>
    <w:rsid w:val="007E175C"/>
    <w:rsid w:val="007F2BE7"/>
    <w:rsid w:val="007F5FF5"/>
    <w:rsid w:val="00801ECF"/>
    <w:rsid w:val="008022EB"/>
    <w:rsid w:val="008068D5"/>
    <w:rsid w:val="00817B98"/>
    <w:rsid w:val="0082727D"/>
    <w:rsid w:val="00856084"/>
    <w:rsid w:val="00870064"/>
    <w:rsid w:val="00870B25"/>
    <w:rsid w:val="00875ACD"/>
    <w:rsid w:val="00892B52"/>
    <w:rsid w:val="008946AE"/>
    <w:rsid w:val="008A063B"/>
    <w:rsid w:val="008A3489"/>
    <w:rsid w:val="008A38C5"/>
    <w:rsid w:val="008B0502"/>
    <w:rsid w:val="008C6E1C"/>
    <w:rsid w:val="008D101F"/>
    <w:rsid w:val="008D71CE"/>
    <w:rsid w:val="008F1A23"/>
    <w:rsid w:val="009142CD"/>
    <w:rsid w:val="00925BAC"/>
    <w:rsid w:val="009262DF"/>
    <w:rsid w:val="00935597"/>
    <w:rsid w:val="00941FCD"/>
    <w:rsid w:val="00943947"/>
    <w:rsid w:val="00945DF4"/>
    <w:rsid w:val="0094624C"/>
    <w:rsid w:val="0095191E"/>
    <w:rsid w:val="00954486"/>
    <w:rsid w:val="009643AC"/>
    <w:rsid w:val="009669DC"/>
    <w:rsid w:val="00966DE1"/>
    <w:rsid w:val="009766F6"/>
    <w:rsid w:val="009819A4"/>
    <w:rsid w:val="009A1167"/>
    <w:rsid w:val="009A6394"/>
    <w:rsid w:val="009B16D2"/>
    <w:rsid w:val="009B23D6"/>
    <w:rsid w:val="009C5A94"/>
    <w:rsid w:val="009D6940"/>
    <w:rsid w:val="009E0F13"/>
    <w:rsid w:val="009E35DB"/>
    <w:rsid w:val="009E707F"/>
    <w:rsid w:val="009F219B"/>
    <w:rsid w:val="009F6B6C"/>
    <w:rsid w:val="00A04CD0"/>
    <w:rsid w:val="00A15926"/>
    <w:rsid w:val="00A25700"/>
    <w:rsid w:val="00A32D58"/>
    <w:rsid w:val="00A533BA"/>
    <w:rsid w:val="00A662FD"/>
    <w:rsid w:val="00A825E5"/>
    <w:rsid w:val="00AA2A61"/>
    <w:rsid w:val="00AA3A6D"/>
    <w:rsid w:val="00AA7F53"/>
    <w:rsid w:val="00AB3335"/>
    <w:rsid w:val="00AB4C90"/>
    <w:rsid w:val="00AC0C45"/>
    <w:rsid w:val="00AC6A38"/>
    <w:rsid w:val="00AD6D42"/>
    <w:rsid w:val="00AE0415"/>
    <w:rsid w:val="00AF6336"/>
    <w:rsid w:val="00B00783"/>
    <w:rsid w:val="00B239D9"/>
    <w:rsid w:val="00B3131B"/>
    <w:rsid w:val="00B31C00"/>
    <w:rsid w:val="00B3325E"/>
    <w:rsid w:val="00B40348"/>
    <w:rsid w:val="00B4190E"/>
    <w:rsid w:val="00B4678E"/>
    <w:rsid w:val="00B504A0"/>
    <w:rsid w:val="00B514CF"/>
    <w:rsid w:val="00B5352E"/>
    <w:rsid w:val="00B57899"/>
    <w:rsid w:val="00B707AA"/>
    <w:rsid w:val="00B7747E"/>
    <w:rsid w:val="00B80964"/>
    <w:rsid w:val="00BA44A2"/>
    <w:rsid w:val="00BA5F2A"/>
    <w:rsid w:val="00BB17E9"/>
    <w:rsid w:val="00BD09C7"/>
    <w:rsid w:val="00BE007D"/>
    <w:rsid w:val="00BF1372"/>
    <w:rsid w:val="00BF619A"/>
    <w:rsid w:val="00BF6ED0"/>
    <w:rsid w:val="00C13BE3"/>
    <w:rsid w:val="00C15299"/>
    <w:rsid w:val="00C210FD"/>
    <w:rsid w:val="00C401EB"/>
    <w:rsid w:val="00C44510"/>
    <w:rsid w:val="00C46AE9"/>
    <w:rsid w:val="00C470ED"/>
    <w:rsid w:val="00C478E1"/>
    <w:rsid w:val="00C65680"/>
    <w:rsid w:val="00C66FEA"/>
    <w:rsid w:val="00C76A1D"/>
    <w:rsid w:val="00C84D00"/>
    <w:rsid w:val="00C93BC6"/>
    <w:rsid w:val="00C947C2"/>
    <w:rsid w:val="00C94A0C"/>
    <w:rsid w:val="00CA0BD7"/>
    <w:rsid w:val="00CA5AF6"/>
    <w:rsid w:val="00CB3E22"/>
    <w:rsid w:val="00CC7406"/>
    <w:rsid w:val="00CD3F9D"/>
    <w:rsid w:val="00CD7E44"/>
    <w:rsid w:val="00CE1974"/>
    <w:rsid w:val="00CE19EB"/>
    <w:rsid w:val="00CE65EB"/>
    <w:rsid w:val="00CF3F85"/>
    <w:rsid w:val="00D030B9"/>
    <w:rsid w:val="00D0424C"/>
    <w:rsid w:val="00D04D63"/>
    <w:rsid w:val="00D05373"/>
    <w:rsid w:val="00D06C31"/>
    <w:rsid w:val="00D12084"/>
    <w:rsid w:val="00D122FD"/>
    <w:rsid w:val="00D16310"/>
    <w:rsid w:val="00D2318E"/>
    <w:rsid w:val="00D266DF"/>
    <w:rsid w:val="00D3345D"/>
    <w:rsid w:val="00D37E8C"/>
    <w:rsid w:val="00D602FC"/>
    <w:rsid w:val="00D60AE0"/>
    <w:rsid w:val="00D629F1"/>
    <w:rsid w:val="00D77338"/>
    <w:rsid w:val="00D90368"/>
    <w:rsid w:val="00D97755"/>
    <w:rsid w:val="00DA0647"/>
    <w:rsid w:val="00DA6EBF"/>
    <w:rsid w:val="00DB786B"/>
    <w:rsid w:val="00DB7FF7"/>
    <w:rsid w:val="00DC0808"/>
    <w:rsid w:val="00DC1ACD"/>
    <w:rsid w:val="00DC77C0"/>
    <w:rsid w:val="00DE49FC"/>
    <w:rsid w:val="00DE5467"/>
    <w:rsid w:val="00DF03ED"/>
    <w:rsid w:val="00DF7CBC"/>
    <w:rsid w:val="00E05BAC"/>
    <w:rsid w:val="00E06508"/>
    <w:rsid w:val="00E12A6C"/>
    <w:rsid w:val="00E15426"/>
    <w:rsid w:val="00E177B7"/>
    <w:rsid w:val="00E217E9"/>
    <w:rsid w:val="00E35EA5"/>
    <w:rsid w:val="00E36C41"/>
    <w:rsid w:val="00E42774"/>
    <w:rsid w:val="00E42BEC"/>
    <w:rsid w:val="00E4315E"/>
    <w:rsid w:val="00E447A1"/>
    <w:rsid w:val="00E53193"/>
    <w:rsid w:val="00E71113"/>
    <w:rsid w:val="00E719CB"/>
    <w:rsid w:val="00E71D4B"/>
    <w:rsid w:val="00E8296B"/>
    <w:rsid w:val="00E83AED"/>
    <w:rsid w:val="00E85C82"/>
    <w:rsid w:val="00E92E9E"/>
    <w:rsid w:val="00EA61F6"/>
    <w:rsid w:val="00EA7272"/>
    <w:rsid w:val="00EA7C10"/>
    <w:rsid w:val="00EB1D6A"/>
    <w:rsid w:val="00EB1F18"/>
    <w:rsid w:val="00EC1D7E"/>
    <w:rsid w:val="00EC35ED"/>
    <w:rsid w:val="00EC4F69"/>
    <w:rsid w:val="00ED30E2"/>
    <w:rsid w:val="00ED649E"/>
    <w:rsid w:val="00EE1BD5"/>
    <w:rsid w:val="00EE2AA6"/>
    <w:rsid w:val="00EE38C0"/>
    <w:rsid w:val="00EE6DFD"/>
    <w:rsid w:val="00EF79C3"/>
    <w:rsid w:val="00F02E6B"/>
    <w:rsid w:val="00F105B8"/>
    <w:rsid w:val="00F1523E"/>
    <w:rsid w:val="00F16605"/>
    <w:rsid w:val="00F245FB"/>
    <w:rsid w:val="00F3484B"/>
    <w:rsid w:val="00F4431D"/>
    <w:rsid w:val="00F476F6"/>
    <w:rsid w:val="00F50397"/>
    <w:rsid w:val="00F527E8"/>
    <w:rsid w:val="00F557FF"/>
    <w:rsid w:val="00F7044D"/>
    <w:rsid w:val="00F76823"/>
    <w:rsid w:val="00F77D26"/>
    <w:rsid w:val="00F8379B"/>
    <w:rsid w:val="00F86680"/>
    <w:rsid w:val="00F9090B"/>
    <w:rsid w:val="00F920CE"/>
    <w:rsid w:val="00F966D0"/>
    <w:rsid w:val="00FA5017"/>
    <w:rsid w:val="00FC4B96"/>
    <w:rsid w:val="00FC515D"/>
    <w:rsid w:val="00FD01AB"/>
    <w:rsid w:val="00FD5074"/>
    <w:rsid w:val="00FD5DEB"/>
    <w:rsid w:val="00FE0859"/>
    <w:rsid w:val="00FF1A6C"/>
    <w:rsid w:val="00FF2170"/>
    <w:rsid w:val="00FF3E0B"/>
    <w:rsid w:val="00FF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FDD15"/>
  <w15:docId w15:val="{61932436-063A-4041-8333-A31764439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ED0"/>
    <w:pPr>
      <w:spacing w:after="0" w:line="340" w:lineRule="atLeast"/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paragraph" w:styleId="1">
    <w:name w:val="heading 1"/>
    <w:basedOn w:val="a"/>
    <w:next w:val="a"/>
    <w:link w:val="1Char"/>
    <w:uiPriority w:val="9"/>
    <w:qFormat/>
    <w:rsid w:val="00D903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9036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036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90368"/>
    <w:pPr>
      <w:spacing w:after="200"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a4">
    <w:name w:val="List Paragraph"/>
    <w:basedOn w:val="a"/>
    <w:uiPriority w:val="34"/>
    <w:qFormat/>
    <w:rsid w:val="00D90368"/>
    <w:pPr>
      <w:spacing w:after="200" w:line="276" w:lineRule="auto"/>
      <w:ind w:left="720"/>
      <w:contextualSpacing/>
      <w:jc w:val="left"/>
    </w:pPr>
    <w:rPr>
      <w:rFonts w:asciiTheme="minorHAnsi" w:hAnsiTheme="minorHAnsi"/>
      <w:color w:val="auto"/>
      <w:sz w:val="22"/>
      <w:szCs w:val="22"/>
      <w:lang w:eastAsia="ko-KR"/>
    </w:rPr>
  </w:style>
  <w:style w:type="paragraph" w:customStyle="1" w:styleId="MDPI11articletype">
    <w:name w:val="MDPI_1.1_article_type"/>
    <w:basedOn w:val="MDPI31text"/>
    <w:next w:val="MDPI12title"/>
    <w:qFormat/>
    <w:rsid w:val="00D90368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D9036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D9036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D9036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D90368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D9036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D9036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D9036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D9036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D90368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D90368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D90368"/>
    <w:pPr>
      <w:ind w:firstLine="0"/>
    </w:pPr>
  </w:style>
  <w:style w:type="paragraph" w:customStyle="1" w:styleId="MDPI33textspaceafter">
    <w:name w:val="MDPI_3.3_text_space_after"/>
    <w:basedOn w:val="MDPI31text"/>
    <w:qFormat/>
    <w:rsid w:val="00D90368"/>
    <w:pPr>
      <w:spacing w:after="240"/>
    </w:pPr>
  </w:style>
  <w:style w:type="paragraph" w:customStyle="1" w:styleId="MDPI35textbeforelist">
    <w:name w:val="MDPI_3.5_text_before_list"/>
    <w:basedOn w:val="MDPI31text"/>
    <w:qFormat/>
    <w:rsid w:val="00D90368"/>
    <w:pPr>
      <w:spacing w:after="120"/>
    </w:pPr>
  </w:style>
  <w:style w:type="paragraph" w:customStyle="1" w:styleId="MDPI36textafterlist">
    <w:name w:val="MDPI_3.6_text_after_list"/>
    <w:basedOn w:val="MDPI31text"/>
    <w:qFormat/>
    <w:rsid w:val="00D90368"/>
    <w:pPr>
      <w:spacing w:before="120"/>
    </w:pPr>
  </w:style>
  <w:style w:type="paragraph" w:customStyle="1" w:styleId="MDPI37itemize">
    <w:name w:val="MDPI_3.7_itemize"/>
    <w:basedOn w:val="MDPI31text"/>
    <w:qFormat/>
    <w:rsid w:val="00D90368"/>
    <w:pPr>
      <w:ind w:left="425" w:hanging="425"/>
    </w:pPr>
  </w:style>
  <w:style w:type="paragraph" w:customStyle="1" w:styleId="MDPI38bullet">
    <w:name w:val="MDPI_3.8_bullet"/>
    <w:basedOn w:val="MDPI31text"/>
    <w:qFormat/>
    <w:rsid w:val="00D90368"/>
    <w:pPr>
      <w:ind w:left="425" w:hanging="425"/>
    </w:pPr>
  </w:style>
  <w:style w:type="paragraph" w:customStyle="1" w:styleId="MDPI39equation">
    <w:name w:val="MDPI_3.9_equation"/>
    <w:basedOn w:val="MDPI31text"/>
    <w:qFormat/>
    <w:rsid w:val="00D9036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D90368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9036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D9036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D9036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D9036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D90368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D9036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D9036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D90368"/>
  </w:style>
  <w:style w:type="paragraph" w:customStyle="1" w:styleId="MDPIfooterfirstpage">
    <w:name w:val="MDPI_footer_firstpage"/>
    <w:basedOn w:val="a"/>
    <w:qFormat/>
    <w:rsid w:val="00D9036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color w:val="auto"/>
      <w:sz w:val="16"/>
    </w:rPr>
  </w:style>
  <w:style w:type="paragraph" w:customStyle="1" w:styleId="MDPI23heading3">
    <w:name w:val="MDPI_2.3_heading3"/>
    <w:basedOn w:val="MDPI31text"/>
    <w:qFormat/>
    <w:rsid w:val="00D9036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D90368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D9036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D90368"/>
    <w:pPr>
      <w:spacing w:before="0" w:line="260" w:lineRule="atLeast"/>
      <w:ind w:left="425" w:hanging="425"/>
    </w:pPr>
  </w:style>
  <w:style w:type="paragraph" w:customStyle="1" w:styleId="MDPI74PublishersNote">
    <w:name w:val="MDPI_7.4_Publisher'sNote"/>
    <w:qFormat/>
    <w:rsid w:val="00D90368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 w:cs="Times New Roman"/>
      <w:sz w:val="18"/>
      <w:lang w:eastAsia="zh-CN"/>
    </w:rPr>
  </w:style>
  <w:style w:type="character" w:customStyle="1" w:styleId="1Char">
    <w:name w:val="제목 1 Char"/>
    <w:basedOn w:val="a0"/>
    <w:link w:val="1"/>
    <w:uiPriority w:val="9"/>
    <w:rsid w:val="00D903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2Char">
    <w:name w:val="제목 2 Char"/>
    <w:basedOn w:val="a0"/>
    <w:link w:val="2"/>
    <w:uiPriority w:val="9"/>
    <w:semiHidden/>
    <w:rsid w:val="00D903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3Char">
    <w:name w:val="제목 3 Char"/>
    <w:basedOn w:val="a0"/>
    <w:link w:val="3"/>
    <w:uiPriority w:val="9"/>
    <w:semiHidden/>
    <w:rsid w:val="00D903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de-DE"/>
    </w:rPr>
  </w:style>
  <w:style w:type="paragraph" w:styleId="10">
    <w:name w:val="toc 1"/>
    <w:basedOn w:val="a"/>
    <w:next w:val="a"/>
    <w:autoRedefine/>
    <w:uiPriority w:val="39"/>
    <w:unhideWhenUsed/>
    <w:qFormat/>
    <w:rsid w:val="00D90368"/>
    <w:pPr>
      <w:spacing w:before="120" w:after="12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20">
    <w:name w:val="toc 2"/>
    <w:basedOn w:val="a"/>
    <w:next w:val="a"/>
    <w:autoRedefine/>
    <w:uiPriority w:val="39"/>
    <w:unhideWhenUsed/>
    <w:qFormat/>
    <w:rsid w:val="00D90368"/>
    <w:pPr>
      <w:ind w:left="240"/>
      <w:jc w:val="left"/>
    </w:pPr>
    <w:rPr>
      <w:rFonts w:asciiTheme="minorHAnsi" w:hAnsiTheme="minorHAnsi" w:cstheme="minorHAnsi"/>
      <w:smallCaps/>
      <w:sz w:val="20"/>
    </w:rPr>
  </w:style>
  <w:style w:type="paragraph" w:styleId="30">
    <w:name w:val="toc 3"/>
    <w:basedOn w:val="a"/>
    <w:next w:val="a"/>
    <w:autoRedefine/>
    <w:uiPriority w:val="39"/>
    <w:unhideWhenUsed/>
    <w:qFormat/>
    <w:rsid w:val="00D90368"/>
    <w:pPr>
      <w:ind w:left="480"/>
      <w:jc w:val="left"/>
    </w:pPr>
    <w:rPr>
      <w:rFonts w:asciiTheme="minorHAnsi" w:hAnsiTheme="minorHAnsi" w:cstheme="minorHAnsi"/>
      <w:i/>
      <w:iCs/>
      <w:sz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D90368"/>
    <w:pPr>
      <w:spacing w:line="276" w:lineRule="auto"/>
      <w:jc w:val="left"/>
      <w:outlineLvl w:val="9"/>
    </w:pPr>
    <w:rPr>
      <w:lang w:eastAsia="ko-KR"/>
    </w:rPr>
  </w:style>
  <w:style w:type="table" w:styleId="a5">
    <w:name w:val="Table Grid"/>
    <w:basedOn w:val="a1"/>
    <w:uiPriority w:val="39"/>
    <w:rsid w:val="00BF6E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BF6ED0"/>
    <w:pPr>
      <w:spacing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BF6ED0"/>
    <w:rPr>
      <w:rFonts w:ascii="굴림" w:eastAsia="굴림" w:hAnsi="Times New Roman"/>
      <w:color w:val="000000"/>
      <w:sz w:val="18"/>
      <w:szCs w:val="18"/>
      <w:lang w:eastAsia="de-DE"/>
    </w:rPr>
  </w:style>
  <w:style w:type="paragraph" w:styleId="a7">
    <w:name w:val="header"/>
    <w:basedOn w:val="a"/>
    <w:link w:val="Char0"/>
    <w:uiPriority w:val="99"/>
    <w:unhideWhenUsed/>
    <w:rsid w:val="005B5A60"/>
    <w:pPr>
      <w:tabs>
        <w:tab w:val="center" w:pos="4680"/>
        <w:tab w:val="right" w:pos="9360"/>
      </w:tabs>
      <w:spacing w:line="240" w:lineRule="auto"/>
    </w:pPr>
  </w:style>
  <w:style w:type="character" w:customStyle="1" w:styleId="Char0">
    <w:name w:val="머리글 Char"/>
    <w:basedOn w:val="a0"/>
    <w:link w:val="a7"/>
    <w:uiPriority w:val="99"/>
    <w:rsid w:val="005B5A60"/>
    <w:rPr>
      <w:rFonts w:ascii="Times New Roman" w:hAnsi="Times New Roman"/>
      <w:color w:val="000000"/>
      <w:sz w:val="24"/>
      <w:szCs w:val="20"/>
      <w:lang w:eastAsia="de-DE"/>
    </w:rPr>
  </w:style>
  <w:style w:type="paragraph" w:styleId="a8">
    <w:name w:val="footer"/>
    <w:basedOn w:val="a"/>
    <w:link w:val="Char1"/>
    <w:uiPriority w:val="99"/>
    <w:unhideWhenUsed/>
    <w:rsid w:val="005B5A60"/>
    <w:pPr>
      <w:tabs>
        <w:tab w:val="center" w:pos="4680"/>
        <w:tab w:val="right" w:pos="9360"/>
      </w:tabs>
      <w:spacing w:line="240" w:lineRule="auto"/>
    </w:pPr>
  </w:style>
  <w:style w:type="character" w:customStyle="1" w:styleId="Char1">
    <w:name w:val="바닥글 Char"/>
    <w:basedOn w:val="a0"/>
    <w:link w:val="a8"/>
    <w:uiPriority w:val="99"/>
    <w:rsid w:val="005B5A60"/>
    <w:rPr>
      <w:rFonts w:ascii="Times New Roman" w:hAnsi="Times New Roman"/>
      <w:color w:val="000000"/>
      <w:sz w:val="24"/>
      <w:szCs w:val="20"/>
      <w:lang w:eastAsia="de-DE"/>
    </w:rPr>
  </w:style>
  <w:style w:type="paragraph" w:styleId="a9">
    <w:name w:val="table of figures"/>
    <w:basedOn w:val="a"/>
    <w:next w:val="a"/>
    <w:uiPriority w:val="99"/>
    <w:unhideWhenUsed/>
    <w:rsid w:val="008A38C5"/>
  </w:style>
  <w:style w:type="character" w:styleId="aa">
    <w:name w:val="Hyperlink"/>
    <w:basedOn w:val="a0"/>
    <w:uiPriority w:val="99"/>
    <w:unhideWhenUsed/>
    <w:rsid w:val="008A38C5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6D4C91"/>
    <w:rPr>
      <w:color w:val="808080"/>
    </w:rPr>
  </w:style>
  <w:style w:type="character" w:styleId="ac">
    <w:name w:val="Emphasis"/>
    <w:basedOn w:val="a0"/>
    <w:uiPriority w:val="20"/>
    <w:qFormat/>
    <w:rsid w:val="00F966D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03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8A5053-02CC-4651-94BE-7CA1378C5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3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</dc:creator>
  <cp:lastModifiedBy>Seungwoo Han</cp:lastModifiedBy>
  <cp:revision>2</cp:revision>
  <cp:lastPrinted>2024-09-22T15:59:00Z</cp:lastPrinted>
  <dcterms:created xsi:type="dcterms:W3CDTF">2026-04-07T05:20:00Z</dcterms:created>
  <dcterms:modified xsi:type="dcterms:W3CDTF">2026-04-07T05:20:00Z</dcterms:modified>
</cp:coreProperties>
</file>